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0EED" w:rsidRPr="00C50C20" w:rsidRDefault="00740EED" w:rsidP="00740EED">
      <w:pPr>
        <w:rPr>
          <w:rFonts w:ascii="Times New Roman" w:hAnsi="Times New Roman" w:cs="Times New Roman"/>
          <w:sz w:val="20"/>
          <w:szCs w:val="20"/>
        </w:rPr>
      </w:pPr>
    </w:p>
    <w:p w:rsidR="00740EED" w:rsidRPr="00C50C20" w:rsidRDefault="005367B0" w:rsidP="00740EED">
      <w:pPr>
        <w:rPr>
          <w:rFonts w:ascii="Times New Roman" w:hAnsi="Times New Roman" w:cs="Times New Roman"/>
          <w:sz w:val="20"/>
          <w:szCs w:val="20"/>
        </w:rPr>
      </w:pPr>
      <w:r w:rsidRPr="00C50C20">
        <w:rPr>
          <w:rFonts w:ascii="Times New Roman" w:hAnsi="Times New Roman" w:cs="Times New Roman"/>
          <w:sz w:val="20"/>
          <w:szCs w:val="20"/>
        </w:rPr>
        <w:t xml:space="preserve">S3 </w:t>
      </w:r>
      <w:r w:rsidR="00740EED" w:rsidRPr="00C50C20">
        <w:rPr>
          <w:rFonts w:ascii="Times New Roman" w:hAnsi="Times New Roman" w:cs="Times New Roman"/>
          <w:sz w:val="20"/>
          <w:szCs w:val="20"/>
        </w:rPr>
        <w:t>Table - Fatty acid composition of RBCs</w:t>
      </w:r>
    </w:p>
    <w:tbl>
      <w:tblPr>
        <w:tblStyle w:val="TableGrid2"/>
        <w:tblW w:w="5000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1881"/>
        <w:gridCol w:w="1883"/>
        <w:gridCol w:w="1881"/>
        <w:gridCol w:w="1883"/>
        <w:gridCol w:w="1888"/>
      </w:tblGrid>
      <w:tr w:rsidR="00740EED" w:rsidRPr="00C50C20" w:rsidTr="00287484">
        <w:trPr>
          <w:trHeight w:hRule="exact" w:val="792"/>
        </w:trPr>
        <w:tc>
          <w:tcPr>
            <w:tcW w:w="83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40EED" w:rsidRPr="00C50C20" w:rsidRDefault="005D162F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83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VEH</w:t>
            </w:r>
          </w:p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83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SiO</w:t>
            </w:r>
            <w:r w:rsidRPr="00C50C2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</w:p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83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C50C20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SiO</w:t>
            </w:r>
            <w:r w:rsidRPr="00C50C2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4% DHA</w:t>
            </w:r>
          </w:p>
        </w:tc>
        <w:tc>
          <w:tcPr>
            <w:tcW w:w="83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C50C20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SiO</w:t>
            </w:r>
            <w:r w:rsidRPr="00C50C2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1.2%  DHA</w:t>
            </w:r>
          </w:p>
        </w:tc>
        <w:tc>
          <w:tcPr>
            <w:tcW w:w="83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SiO</w:t>
            </w:r>
            <w:r w:rsidRPr="00C50C2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</w:p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2.4%  DHA</w:t>
            </w:r>
          </w:p>
        </w:tc>
      </w:tr>
      <w:tr w:rsidR="00740EED" w:rsidRPr="00C50C20" w:rsidTr="00287484">
        <w:trPr>
          <w:trHeight w:hRule="exact" w:val="576"/>
        </w:trPr>
        <w:tc>
          <w:tcPr>
            <w:tcW w:w="835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40EED" w:rsidRPr="00C50C20" w:rsidRDefault="005D162F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Fatty Acid</w:t>
            </w:r>
          </w:p>
        </w:tc>
        <w:tc>
          <w:tcPr>
            <w:tcW w:w="4165" w:type="pct"/>
            <w:gridSpan w:val="5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C50C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i/>
                <w:sz w:val="20"/>
                <w:szCs w:val="20"/>
              </w:rPr>
              <w:t>% of fatty acid in RBC</w:t>
            </w:r>
          </w:p>
        </w:tc>
      </w:tr>
      <w:tr w:rsidR="00740EED" w:rsidRPr="00C50C20" w:rsidTr="00287484">
        <w:trPr>
          <w:trHeight w:hRule="exact" w:val="432"/>
        </w:trPr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16:0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43.69 ± 1.90</w:t>
            </w:r>
            <w:bookmarkStart w:id="0" w:name="_GoBack"/>
            <w:bookmarkEnd w:id="0"/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42.20 ± 2.26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40.26 ± 3.06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40.50 ± 2.94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45.02 ± 2.10</w:t>
            </w:r>
          </w:p>
        </w:tc>
      </w:tr>
      <w:tr w:rsidR="00740EED" w:rsidRPr="00C50C20" w:rsidTr="00287484">
        <w:trPr>
          <w:trHeight w:hRule="exact" w:val="432"/>
        </w:trPr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 xml:space="preserve">16:1 (ω-7) </w:t>
            </w:r>
            <w:r w:rsidRPr="00C50C20">
              <w:rPr>
                <w:rFonts w:ascii="Times New Roman" w:hAnsi="Times New Roman" w:cs="Times New Roman"/>
                <w:i/>
                <w:sz w:val="20"/>
                <w:szCs w:val="20"/>
              </w:rPr>
              <w:t>trans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8 ± 0.01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8 ± 0.010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6 ± 0.01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6 ± 0.004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5 ± 0.003</w:t>
            </w:r>
          </w:p>
        </w:tc>
      </w:tr>
      <w:tr w:rsidR="00740EED" w:rsidRPr="00C50C20" w:rsidTr="00287484">
        <w:trPr>
          <w:trHeight w:hRule="exact" w:val="432"/>
        </w:trPr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 xml:space="preserve">16:1 (ω-7) </w:t>
            </w:r>
            <w:r w:rsidRPr="00C50C20">
              <w:rPr>
                <w:rFonts w:ascii="Times New Roman" w:hAnsi="Times New Roman" w:cs="Times New Roman"/>
                <w:i/>
                <w:sz w:val="20"/>
                <w:szCs w:val="20"/>
              </w:rPr>
              <w:t>cis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1.58 ± 0.37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2.11 ± 0.440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2.45 ± 0.67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4.16 ± 0.930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3.01 ± 0.960</w:t>
            </w:r>
          </w:p>
        </w:tc>
      </w:tr>
      <w:tr w:rsidR="00740EED" w:rsidRPr="00C50C20" w:rsidTr="00287484">
        <w:trPr>
          <w:trHeight w:hRule="exact" w:val="432"/>
        </w:trPr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18:0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21.99 ± 2.3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20.54 ± 2.50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16.64 ± 2.73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12.60 ± 2.12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13.78 ± 1.66</w:t>
            </w:r>
          </w:p>
        </w:tc>
      </w:tr>
      <w:tr w:rsidR="00740EED" w:rsidRPr="00C50C20" w:rsidTr="00287484">
        <w:trPr>
          <w:trHeight w:hRule="exact" w:val="432"/>
        </w:trPr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 xml:space="preserve">18:1 </w:t>
            </w:r>
            <w:r w:rsidRPr="00C50C20">
              <w:rPr>
                <w:rFonts w:ascii="Times New Roman" w:hAnsi="Times New Roman" w:cs="Times New Roman"/>
                <w:i/>
                <w:sz w:val="20"/>
                <w:szCs w:val="20"/>
              </w:rPr>
              <w:t>trans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1.05 ± 0.15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1.02 ± 0.230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99 ± 0.27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74 ± 0.190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65 ± 0.140</w:t>
            </w:r>
          </w:p>
        </w:tc>
      </w:tr>
      <w:tr w:rsidR="00740EED" w:rsidRPr="00C50C20" w:rsidTr="00287484">
        <w:trPr>
          <w:trHeight w:hRule="exact" w:val="432"/>
        </w:trPr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 xml:space="preserve">18:1 </w:t>
            </w:r>
            <w:r w:rsidRPr="00C50C20">
              <w:rPr>
                <w:rFonts w:ascii="Times New Roman" w:hAnsi="Times New Roman" w:cs="Times New Roman"/>
                <w:i/>
                <w:sz w:val="20"/>
                <w:szCs w:val="20"/>
              </w:rPr>
              <w:t>cis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17.56 ± 3.44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21.05 ± 3.99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24.48 ± 5.23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24.41 ± 3.91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18.01 ± 3.10</w:t>
            </w:r>
          </w:p>
        </w:tc>
      </w:tr>
      <w:tr w:rsidR="00740EED" w:rsidRPr="00C50C20" w:rsidTr="00287484">
        <w:trPr>
          <w:trHeight w:hRule="exact" w:val="432"/>
        </w:trPr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18:2 (ω-6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4.25 ± 1.06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4.02 ± 0.650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5.88 ± 1.00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5.59 ± 0.560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4.67 ± 0.320</w:t>
            </w:r>
          </w:p>
        </w:tc>
      </w:tr>
      <w:tr w:rsidR="00740EED" w:rsidRPr="00C50C20" w:rsidTr="00287484">
        <w:trPr>
          <w:trHeight w:hRule="exact" w:val="432"/>
        </w:trPr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20:0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36 ± 0.02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33 ± 0.030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28 ± 0.04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16 ± 0.020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17 ± 0.020</w:t>
            </w:r>
          </w:p>
        </w:tc>
      </w:tr>
      <w:tr w:rsidR="00740EED" w:rsidRPr="00C50C20" w:rsidTr="00287484">
        <w:trPr>
          <w:trHeight w:hRule="exact" w:val="432"/>
        </w:trPr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18:3 (ω-6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0 ± 0.00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0 ± 0.000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0 ± 0.00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0 ± 0.000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0 ± 0.000</w:t>
            </w:r>
          </w:p>
        </w:tc>
      </w:tr>
      <w:tr w:rsidR="00740EED" w:rsidRPr="00C50C20" w:rsidTr="00287484">
        <w:trPr>
          <w:trHeight w:hRule="exact" w:val="432"/>
        </w:trPr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20:1 (ω-9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32 ± 0.08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32 ± 0.050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34 ± 0.07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24 ± 0.040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17 ± 0.020</w:t>
            </w:r>
          </w:p>
        </w:tc>
      </w:tr>
      <w:tr w:rsidR="00740EED" w:rsidRPr="00C50C20" w:rsidTr="00287484">
        <w:trPr>
          <w:trHeight w:hRule="exact" w:val="432"/>
        </w:trPr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18:3 (ω-3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 xml:space="preserve">0.00 ± 0.000 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0 ± 0.000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0 ± 0.00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0 ± 0.000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0 ± 0.000</w:t>
            </w:r>
          </w:p>
        </w:tc>
      </w:tr>
      <w:tr w:rsidR="00740EED" w:rsidRPr="00C50C20" w:rsidTr="00287484">
        <w:trPr>
          <w:trHeight w:hRule="exact" w:val="432"/>
        </w:trPr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20:2 (ω-6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0 ± 0.00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2 ± 0.010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0 ± 0.00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0 ± 0.000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0 ± 0.000</w:t>
            </w:r>
          </w:p>
        </w:tc>
      </w:tr>
      <w:tr w:rsidR="00740EED" w:rsidRPr="00C50C20" w:rsidTr="00287484">
        <w:trPr>
          <w:trHeight w:hRule="exact" w:val="432"/>
        </w:trPr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22:0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45 ± 0.05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20 ± 0.050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10 ± 0.02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6 ± 0.010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7 ± 0.010</w:t>
            </w:r>
          </w:p>
        </w:tc>
      </w:tr>
      <w:tr w:rsidR="00740EED" w:rsidRPr="00C50C20" w:rsidTr="00287484">
        <w:trPr>
          <w:trHeight w:hRule="exact" w:val="432"/>
        </w:trPr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20:3 (ω-6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14 ± 0.04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20 ± 0.030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35 ± 0.05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25 ± 0.030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16 ± 0.020</w:t>
            </w:r>
          </w:p>
        </w:tc>
      </w:tr>
      <w:tr w:rsidR="00740EED" w:rsidRPr="00C50C20" w:rsidTr="00287484">
        <w:trPr>
          <w:trHeight w:hRule="exact" w:val="432"/>
        </w:trPr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20:4 (ω-6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1.63 ± 0.35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2.36 ± 0.320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1.68 ± 0.25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73 ± 0.090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38 ± 0.040</w:t>
            </w:r>
          </w:p>
        </w:tc>
      </w:tr>
      <w:tr w:rsidR="00740EED" w:rsidRPr="00C50C20" w:rsidTr="00287484">
        <w:trPr>
          <w:trHeight w:hRule="exact" w:val="432"/>
        </w:trPr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24:0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69 ± 0.09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29 ± 0.060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17 ± 0.03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13 ± 0.020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15 ± 0.030</w:t>
            </w:r>
          </w:p>
        </w:tc>
      </w:tr>
      <w:tr w:rsidR="00740EED" w:rsidRPr="00C50C20" w:rsidTr="00287484">
        <w:trPr>
          <w:trHeight w:hRule="exact" w:val="432"/>
        </w:trPr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20:5 (ω-3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0 ± 0.00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0 ± 0.000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18 ± 0.05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72 ± 0.110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1.40 ± 0.170</w:t>
            </w:r>
          </w:p>
        </w:tc>
      </w:tr>
      <w:tr w:rsidR="00740EED" w:rsidRPr="00C50C20" w:rsidTr="00287484">
        <w:trPr>
          <w:trHeight w:hRule="exact" w:val="432"/>
        </w:trPr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24:1 (ω-9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41 ± 0.08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25 ± 0.110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5 ± 0.01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3 ± 0.005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1 ± 0.004</w:t>
            </w:r>
          </w:p>
        </w:tc>
      </w:tr>
      <w:tr w:rsidR="00740EED" w:rsidRPr="00C50C20" w:rsidTr="00287484">
        <w:trPr>
          <w:trHeight w:hRule="exact" w:val="432"/>
        </w:trPr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22:4 (ω-6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24 ± 0.05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31 ± 0.050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7 ± 0.01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3 ± 0.010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1 ± 0.004</w:t>
            </w:r>
          </w:p>
        </w:tc>
      </w:tr>
      <w:tr w:rsidR="00740EED" w:rsidRPr="00C50C20" w:rsidTr="00287484">
        <w:trPr>
          <w:trHeight w:hRule="exact" w:val="432"/>
        </w:trPr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22:5 (ω-6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9 ± 0.02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13 ± 0.010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0 ± 0.00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0 ± 0.000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1 ± 0.004</w:t>
            </w:r>
          </w:p>
        </w:tc>
      </w:tr>
      <w:tr w:rsidR="00740EED" w:rsidRPr="00C50C20" w:rsidTr="00287484">
        <w:trPr>
          <w:trHeight w:hRule="exact" w:val="432"/>
        </w:trPr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22:5 (ω-3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0 ± 0.00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02 ± 0.010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11 ± 0.02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19 ± 0.020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28 ± 0.030</w:t>
            </w:r>
          </w:p>
        </w:tc>
      </w:tr>
      <w:tr w:rsidR="00740EED" w:rsidRPr="00C50C20" w:rsidTr="00287484">
        <w:trPr>
          <w:trHeight w:hRule="exact" w:val="432"/>
        </w:trPr>
        <w:tc>
          <w:tcPr>
            <w:tcW w:w="835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22:6 (ω-3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15 ± 0.03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26 ± 0.030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1.36 ± 0.27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2.35 ± 0.330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5.08 ± 0.620</w:t>
            </w:r>
          </w:p>
        </w:tc>
      </w:tr>
      <w:tr w:rsidR="00740EED" w:rsidRPr="00C50C20" w:rsidTr="00287484">
        <w:trPr>
          <w:cantSplit/>
          <w:trHeight w:hRule="exact" w:val="461"/>
        </w:trPr>
        <w:tc>
          <w:tcPr>
            <w:tcW w:w="835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∑ SFA</w:t>
            </w:r>
          </w:p>
        </w:tc>
        <w:tc>
          <w:tcPr>
            <w:tcW w:w="832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68.59 ± 4.13</w:t>
            </w:r>
          </w:p>
        </w:tc>
        <w:tc>
          <w:tcPr>
            <w:tcW w:w="833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65.09 ± 4.74</w:t>
            </w:r>
          </w:p>
        </w:tc>
        <w:tc>
          <w:tcPr>
            <w:tcW w:w="832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58.95 ± 5.76</w:t>
            </w:r>
          </w:p>
        </w:tc>
        <w:tc>
          <w:tcPr>
            <w:tcW w:w="833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55.55 ± 4.94</w:t>
            </w:r>
          </w:p>
        </w:tc>
        <w:tc>
          <w:tcPr>
            <w:tcW w:w="835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61.57 ± 3.50</w:t>
            </w:r>
          </w:p>
        </w:tc>
      </w:tr>
      <w:tr w:rsidR="00740EED" w:rsidRPr="00C50C20" w:rsidTr="00287484">
        <w:trPr>
          <w:cantSplit/>
          <w:trHeight w:hRule="exact" w:val="461"/>
        </w:trPr>
        <w:tc>
          <w:tcPr>
            <w:tcW w:w="835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∑ MUFA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21.23 ± 3.6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25.09 ± 4.14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28.79 ± 5.4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30.00 ± 4.55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22.22 ± 3.84</w:t>
            </w:r>
          </w:p>
        </w:tc>
      </w:tr>
      <w:tr w:rsidR="00740EED" w:rsidRPr="00C50C20" w:rsidTr="00287484">
        <w:trPr>
          <w:cantSplit/>
          <w:trHeight w:hRule="exact" w:val="461"/>
        </w:trPr>
        <w:tc>
          <w:tcPr>
            <w:tcW w:w="835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∑ PUFA (ω-3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15 ± 0.03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0.33 ± 0.050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1.65 ± 0.34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5.31 ± 0.500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7.93 ± 0.740</w:t>
            </w:r>
          </w:p>
        </w:tc>
      </w:tr>
      <w:tr w:rsidR="00740EED" w:rsidRPr="00C50C20" w:rsidTr="00287484">
        <w:trPr>
          <w:cantSplit/>
          <w:trHeight w:hRule="exact" w:val="461"/>
        </w:trPr>
        <w:tc>
          <w:tcPr>
            <w:tcW w:w="835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∑ PUFA (ω-6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6.37 ± 1.21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7.04 ± 1.030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8.06 ± 1.18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6.72 ± 0.590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40EED" w:rsidRPr="00C50C20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C20">
              <w:rPr>
                <w:rFonts w:ascii="Times New Roman" w:hAnsi="Times New Roman" w:cs="Times New Roman"/>
                <w:sz w:val="20"/>
                <w:szCs w:val="20"/>
              </w:rPr>
              <w:t>5.23 ± 0.340</w:t>
            </w:r>
          </w:p>
        </w:tc>
      </w:tr>
    </w:tbl>
    <w:p w:rsidR="00740EED" w:rsidRPr="00C50C20" w:rsidRDefault="00740EED" w:rsidP="00740EED">
      <w:pPr>
        <w:rPr>
          <w:rFonts w:ascii="Times New Roman" w:hAnsi="Times New Roman" w:cs="Times New Roman"/>
          <w:sz w:val="20"/>
          <w:szCs w:val="20"/>
        </w:rPr>
      </w:pPr>
    </w:p>
    <w:p w:rsidR="00145042" w:rsidRPr="00C50C20" w:rsidRDefault="00145042" w:rsidP="00740EED">
      <w:pPr>
        <w:rPr>
          <w:rFonts w:ascii="Times New Roman" w:hAnsi="Times New Roman" w:cs="Times New Roman"/>
          <w:sz w:val="20"/>
          <w:szCs w:val="20"/>
        </w:rPr>
      </w:pPr>
    </w:p>
    <w:sectPr w:rsidR="00145042" w:rsidRPr="00C50C20" w:rsidSect="00740EED">
      <w:pgSz w:w="12240" w:h="15840"/>
      <w:pgMar w:top="720" w:right="432" w:bottom="432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421F" w:rsidRDefault="00BF421F" w:rsidP="00C94045">
      <w:pPr>
        <w:spacing w:after="0" w:line="240" w:lineRule="auto"/>
      </w:pPr>
      <w:r>
        <w:separator/>
      </w:r>
    </w:p>
  </w:endnote>
  <w:endnote w:type="continuationSeparator" w:id="0">
    <w:p w:rsidR="00BF421F" w:rsidRDefault="00BF421F" w:rsidP="00C940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421F" w:rsidRDefault="00BF421F" w:rsidP="00C94045">
      <w:pPr>
        <w:spacing w:after="0" w:line="240" w:lineRule="auto"/>
      </w:pPr>
      <w:r>
        <w:separator/>
      </w:r>
    </w:p>
  </w:footnote>
  <w:footnote w:type="continuationSeparator" w:id="0">
    <w:p w:rsidR="00BF421F" w:rsidRDefault="00BF421F" w:rsidP="00C940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DE0"/>
    <w:rsid w:val="00052E7E"/>
    <w:rsid w:val="00145042"/>
    <w:rsid w:val="00145670"/>
    <w:rsid w:val="001C7F28"/>
    <w:rsid w:val="00293DCA"/>
    <w:rsid w:val="00343A16"/>
    <w:rsid w:val="00347C00"/>
    <w:rsid w:val="004B65BA"/>
    <w:rsid w:val="005367B0"/>
    <w:rsid w:val="005928AE"/>
    <w:rsid w:val="005D162F"/>
    <w:rsid w:val="005D3DE0"/>
    <w:rsid w:val="006071DC"/>
    <w:rsid w:val="00700A4D"/>
    <w:rsid w:val="00740EED"/>
    <w:rsid w:val="00767C1F"/>
    <w:rsid w:val="00782B0E"/>
    <w:rsid w:val="00991985"/>
    <w:rsid w:val="00992D50"/>
    <w:rsid w:val="00A14425"/>
    <w:rsid w:val="00AB7381"/>
    <w:rsid w:val="00AC61F9"/>
    <w:rsid w:val="00AF3CE7"/>
    <w:rsid w:val="00B3387A"/>
    <w:rsid w:val="00BF421F"/>
    <w:rsid w:val="00C50C20"/>
    <w:rsid w:val="00C551EF"/>
    <w:rsid w:val="00C94045"/>
    <w:rsid w:val="00CB13DA"/>
    <w:rsid w:val="00CD60F5"/>
    <w:rsid w:val="00D3435C"/>
    <w:rsid w:val="00D570F3"/>
    <w:rsid w:val="00DA2FBD"/>
    <w:rsid w:val="00DB5515"/>
    <w:rsid w:val="00E568E9"/>
    <w:rsid w:val="00F569E5"/>
    <w:rsid w:val="00F81BBB"/>
    <w:rsid w:val="00FB4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23FA6C0-3F4D-4DC6-B291-2930BFC5B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D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3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40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4045"/>
  </w:style>
  <w:style w:type="paragraph" w:styleId="Footer">
    <w:name w:val="footer"/>
    <w:basedOn w:val="Normal"/>
    <w:link w:val="FooterChar"/>
    <w:uiPriority w:val="99"/>
    <w:unhideWhenUsed/>
    <w:rsid w:val="00C940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4045"/>
  </w:style>
  <w:style w:type="table" w:customStyle="1" w:styleId="TableGrid1">
    <w:name w:val="Table Grid1"/>
    <w:basedOn w:val="TableNormal"/>
    <w:next w:val="TableGrid"/>
    <w:uiPriority w:val="59"/>
    <w:rsid w:val="00740E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40E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tesme2</dc:creator>
  <cp:lastModifiedBy>Pestka, James</cp:lastModifiedBy>
  <cp:revision>2</cp:revision>
  <dcterms:created xsi:type="dcterms:W3CDTF">2016-08-03T15:15:00Z</dcterms:created>
  <dcterms:modified xsi:type="dcterms:W3CDTF">2016-08-03T15:15:00Z</dcterms:modified>
</cp:coreProperties>
</file>